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4BCA78" w14:textId="77777777" w:rsidR="00302675" w:rsidRPr="006D3F19" w:rsidRDefault="00302675" w:rsidP="00302675">
      <w:pPr>
        <w:spacing w:line="259" w:lineRule="auto"/>
        <w:jc w:val="left"/>
        <w:rPr>
          <w:rFonts w:eastAsiaTheme="majorEastAsia" w:cs="Arial"/>
          <w:b/>
          <w:bCs/>
          <w:color w:val="1E64C8"/>
          <w:lang w:val="en-US"/>
        </w:rPr>
      </w:pPr>
      <w:r w:rsidRPr="006D3F19">
        <w:rPr>
          <w:rFonts w:eastAsiaTheme="majorEastAsia" w:cs="Arial"/>
          <w:b/>
          <w:bCs/>
          <w:color w:val="1E64C8"/>
          <w:lang w:val="en-US"/>
        </w:rPr>
        <w:t>Appendix 1: Self-reported (near)fa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3"/>
        <w:gridCol w:w="1813"/>
        <w:gridCol w:w="1812"/>
        <w:gridCol w:w="1812"/>
        <w:gridCol w:w="1812"/>
      </w:tblGrid>
      <w:tr w:rsidR="00302675" w14:paraId="495AE396" w14:textId="77777777" w:rsidTr="00A6236B">
        <w:tc>
          <w:tcPr>
            <w:tcW w:w="1870" w:type="dxa"/>
            <w:tcBorders>
              <w:right w:val="single" w:sz="18" w:space="0" w:color="auto"/>
            </w:tcBorders>
          </w:tcPr>
          <w:p w14:paraId="3CA3636B" w14:textId="77777777" w:rsidR="00302675" w:rsidRDefault="00302675" w:rsidP="00A6236B">
            <w:r>
              <w:t xml:space="preserve">Baseline </w:t>
            </w:r>
            <w:proofErr w:type="spellStart"/>
            <w:r>
              <w:t>falls</w:t>
            </w:r>
            <w:proofErr w:type="spellEnd"/>
          </w:p>
        </w:tc>
        <w:tc>
          <w:tcPr>
            <w:tcW w:w="1870" w:type="dxa"/>
            <w:tcBorders>
              <w:left w:val="single" w:sz="18" w:space="0" w:color="auto"/>
            </w:tcBorders>
          </w:tcPr>
          <w:p w14:paraId="6329C33B" w14:textId="77777777" w:rsidR="00302675" w:rsidRDefault="00302675" w:rsidP="00A6236B">
            <w:proofErr w:type="spellStart"/>
            <w:r>
              <w:t>Month</w:t>
            </w:r>
            <w:proofErr w:type="spellEnd"/>
            <w:r>
              <w:t xml:space="preserve"> 1</w:t>
            </w:r>
          </w:p>
        </w:tc>
        <w:tc>
          <w:tcPr>
            <w:tcW w:w="1870" w:type="dxa"/>
          </w:tcPr>
          <w:p w14:paraId="54339396" w14:textId="77777777" w:rsidR="00302675" w:rsidRDefault="00302675" w:rsidP="00A6236B">
            <w:proofErr w:type="spellStart"/>
            <w:r>
              <w:t>Month</w:t>
            </w:r>
            <w:proofErr w:type="spellEnd"/>
            <w:r>
              <w:t xml:space="preserve"> 2</w:t>
            </w:r>
          </w:p>
        </w:tc>
        <w:tc>
          <w:tcPr>
            <w:tcW w:w="1870" w:type="dxa"/>
          </w:tcPr>
          <w:p w14:paraId="59B1C392" w14:textId="77777777" w:rsidR="00302675" w:rsidRDefault="00302675" w:rsidP="00A6236B">
            <w:proofErr w:type="spellStart"/>
            <w:r>
              <w:t>Month</w:t>
            </w:r>
            <w:proofErr w:type="spellEnd"/>
            <w:r>
              <w:t xml:space="preserve"> 3</w:t>
            </w:r>
          </w:p>
        </w:tc>
        <w:tc>
          <w:tcPr>
            <w:tcW w:w="1870" w:type="dxa"/>
          </w:tcPr>
          <w:p w14:paraId="13A8AF54" w14:textId="77777777" w:rsidR="00302675" w:rsidRDefault="00302675" w:rsidP="00A6236B">
            <w:proofErr w:type="spellStart"/>
            <w:r>
              <w:t>Month</w:t>
            </w:r>
            <w:proofErr w:type="spellEnd"/>
            <w:r>
              <w:t xml:space="preserve"> 4</w:t>
            </w:r>
          </w:p>
        </w:tc>
      </w:tr>
      <w:tr w:rsidR="00302675" w14:paraId="4309FCAF" w14:textId="77777777" w:rsidTr="00A6236B">
        <w:tc>
          <w:tcPr>
            <w:tcW w:w="9350" w:type="dxa"/>
            <w:gridSpan w:val="5"/>
            <w:shd w:val="clear" w:color="auto" w:fill="D9D9D9" w:themeFill="background1" w:themeFillShade="D9"/>
          </w:tcPr>
          <w:p w14:paraId="3ED9C291" w14:textId="77777777" w:rsidR="00302675" w:rsidRPr="00BB50C0" w:rsidRDefault="00302675" w:rsidP="00A6236B">
            <w:pPr>
              <w:spacing w:line="240" w:lineRule="auto"/>
              <w:jc w:val="center"/>
              <w:rPr>
                <w:b/>
                <w:bCs/>
              </w:rPr>
            </w:pPr>
            <w:r w:rsidRPr="00BB50C0">
              <w:rPr>
                <w:b/>
                <w:bCs/>
              </w:rPr>
              <w:t>Control</w:t>
            </w:r>
          </w:p>
        </w:tc>
      </w:tr>
      <w:tr w:rsidR="00302675" w:rsidRPr="00B758C0" w14:paraId="342F5E94" w14:textId="77777777" w:rsidTr="00A6236B">
        <w:trPr>
          <w:trHeight w:val="300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712F8E67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4876F489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169013FF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305BEA84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51408B5D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02675" w:rsidRPr="00B758C0" w14:paraId="49530D20" w14:textId="77777777" w:rsidTr="00A6236B">
        <w:trPr>
          <w:trHeight w:val="300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184C2DE8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3D89E477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6E0E7222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3B3D7870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404244B8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02675" w:rsidRPr="00B758C0" w14:paraId="524840C4" w14:textId="77777777" w:rsidTr="00A6236B">
        <w:trPr>
          <w:trHeight w:val="300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122B6D01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270173D1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7DC4D218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02BCD344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21018496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02675" w:rsidRPr="00B758C0" w14:paraId="5FD248E0" w14:textId="77777777" w:rsidTr="00A6236B">
        <w:trPr>
          <w:trHeight w:val="300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38E97A9E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7011C9F3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757D6536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66A0C539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40BAF83E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02675" w:rsidRPr="00B758C0" w14:paraId="1B40D720" w14:textId="77777777" w:rsidTr="00A6236B">
        <w:trPr>
          <w:trHeight w:val="300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214297DD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12C8AEA3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37E06348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364D803F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563DC87A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02675" w:rsidRPr="00B758C0" w14:paraId="59BAF0F8" w14:textId="77777777" w:rsidTr="00A6236B">
        <w:trPr>
          <w:trHeight w:val="300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2189A232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38201B27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870" w:type="dxa"/>
            <w:noWrap/>
            <w:hideMark/>
          </w:tcPr>
          <w:p w14:paraId="42BE697B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70" w:type="dxa"/>
            <w:noWrap/>
            <w:hideMark/>
          </w:tcPr>
          <w:p w14:paraId="1DE16402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70" w:type="dxa"/>
            <w:noWrap/>
            <w:hideMark/>
          </w:tcPr>
          <w:p w14:paraId="6AC66FC6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02675" w:rsidRPr="00B758C0" w14:paraId="2A68255B" w14:textId="77777777" w:rsidTr="00A6236B">
        <w:trPr>
          <w:trHeight w:val="300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73BB459D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726A8AF9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7C6264DF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65C4A6EF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44451CA1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02675" w:rsidRPr="00B758C0" w14:paraId="08B94472" w14:textId="77777777" w:rsidTr="00A6236B">
        <w:trPr>
          <w:trHeight w:val="300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786DD7DE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28FF4840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6483889A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251C757B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4FD3BAFC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02675" w:rsidRPr="00B758C0" w14:paraId="189F12C8" w14:textId="77777777" w:rsidTr="00A6236B">
        <w:trPr>
          <w:trHeight w:val="300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4683764C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3C5E13E2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002D8984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6E013A35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4022F85E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02675" w:rsidRPr="00B758C0" w14:paraId="4B67EE7E" w14:textId="77777777" w:rsidTr="00A6236B">
        <w:trPr>
          <w:trHeight w:val="315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29A033F6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01F62BC7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5BFA28BD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26F9C463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56EFDFC2" w14:textId="77777777" w:rsidR="00302675" w:rsidRPr="00B758C0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58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02675" w14:paraId="2B86B3AD" w14:textId="77777777" w:rsidTr="00A6236B">
        <w:tc>
          <w:tcPr>
            <w:tcW w:w="9350" w:type="dxa"/>
            <w:gridSpan w:val="5"/>
          </w:tcPr>
          <w:p w14:paraId="6D352985" w14:textId="77777777" w:rsidR="00302675" w:rsidRDefault="00302675" w:rsidP="00A6236B">
            <w:pPr>
              <w:spacing w:line="240" w:lineRule="auto"/>
              <w:jc w:val="center"/>
            </w:pPr>
            <w:proofErr w:type="spellStart"/>
            <w:r>
              <w:t>Average</w:t>
            </w:r>
            <w:proofErr w:type="spellEnd"/>
          </w:p>
        </w:tc>
      </w:tr>
      <w:tr w:rsidR="00302675" w:rsidRPr="002137CB" w14:paraId="134C4468" w14:textId="77777777" w:rsidTr="00A6236B">
        <w:trPr>
          <w:trHeight w:val="300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69A7BE19" w14:textId="77777777" w:rsidR="00302675" w:rsidRPr="002137CB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37C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6334C582" w14:textId="77777777" w:rsidR="00302675" w:rsidRPr="002137CB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37C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7A89F2CD" w14:textId="77777777" w:rsidR="00302675" w:rsidRPr="002137CB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37C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193495DD" w14:textId="77777777" w:rsidR="00302675" w:rsidRPr="002137CB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37C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11660EA3" w14:textId="77777777" w:rsidR="00302675" w:rsidRPr="002137CB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37C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02675" w14:paraId="5870DCD6" w14:textId="77777777" w:rsidTr="00A6236B">
        <w:tc>
          <w:tcPr>
            <w:tcW w:w="9350" w:type="dxa"/>
            <w:gridSpan w:val="5"/>
            <w:shd w:val="clear" w:color="auto" w:fill="D9D9D9" w:themeFill="background1" w:themeFillShade="D9"/>
          </w:tcPr>
          <w:p w14:paraId="6FE8FE4E" w14:textId="77777777" w:rsidR="00302675" w:rsidRPr="00BB50C0" w:rsidRDefault="00302675" w:rsidP="00A6236B">
            <w:pPr>
              <w:spacing w:line="240" w:lineRule="auto"/>
              <w:jc w:val="center"/>
              <w:rPr>
                <w:b/>
                <w:bCs/>
              </w:rPr>
            </w:pPr>
            <w:r w:rsidRPr="00BB50C0">
              <w:rPr>
                <w:b/>
                <w:bCs/>
              </w:rPr>
              <w:t>VPT</w:t>
            </w:r>
          </w:p>
        </w:tc>
      </w:tr>
      <w:tr w:rsidR="00302675" w:rsidRPr="00D565B4" w14:paraId="42A86739" w14:textId="77777777" w:rsidTr="00A6236B">
        <w:trPr>
          <w:trHeight w:val="300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7CD4EA29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0F2820BB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117C66E6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6C844B89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2A52B9A3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02675" w:rsidRPr="00D565B4" w14:paraId="05CFDAAD" w14:textId="77777777" w:rsidTr="00A6236B">
        <w:trPr>
          <w:trHeight w:val="300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518CDAB6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23AF4C44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70" w:type="dxa"/>
            <w:noWrap/>
            <w:hideMark/>
          </w:tcPr>
          <w:p w14:paraId="170D7F82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7BE1578B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0EE86DFA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02675" w:rsidRPr="00D565B4" w14:paraId="13910ADC" w14:textId="77777777" w:rsidTr="00A6236B">
        <w:trPr>
          <w:trHeight w:val="300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1204E3EF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60A90D6E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50752B59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3A0CCEDF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18691D2D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02675" w:rsidRPr="00D565B4" w14:paraId="37BE97E8" w14:textId="77777777" w:rsidTr="00A6236B">
        <w:trPr>
          <w:trHeight w:val="300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3E5A66A6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2D20C825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870" w:type="dxa"/>
            <w:noWrap/>
            <w:hideMark/>
          </w:tcPr>
          <w:p w14:paraId="5DAB051D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870" w:type="dxa"/>
            <w:noWrap/>
            <w:hideMark/>
          </w:tcPr>
          <w:p w14:paraId="04F002EE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870" w:type="dxa"/>
            <w:noWrap/>
            <w:hideMark/>
          </w:tcPr>
          <w:p w14:paraId="06AD0C54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302675" w:rsidRPr="00D565B4" w14:paraId="46088103" w14:textId="77777777" w:rsidTr="00A6236B">
        <w:trPr>
          <w:trHeight w:val="300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25D66B43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2DDDA3DC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2AE40371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0864DBB3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204D06BF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02675" w:rsidRPr="00D565B4" w14:paraId="4CE561CA" w14:textId="77777777" w:rsidTr="00A6236B">
        <w:trPr>
          <w:trHeight w:val="300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4F4A2FB3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6C14B72C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71C40852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08801D04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35E5D33B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02675" w:rsidRPr="00D565B4" w14:paraId="27E14497" w14:textId="77777777" w:rsidTr="00A6236B">
        <w:trPr>
          <w:trHeight w:val="300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16E556AE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773B11F2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302C6EB8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33A061C9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2AD426CD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02675" w:rsidRPr="00D565B4" w14:paraId="14A8B6E9" w14:textId="77777777" w:rsidTr="00A6236B">
        <w:trPr>
          <w:trHeight w:val="300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08111E97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13CF3025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0E76B224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7A9CD97B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6E502BAE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02675" w:rsidRPr="00D565B4" w14:paraId="0B97E0C6" w14:textId="77777777" w:rsidTr="00A6236B">
        <w:trPr>
          <w:trHeight w:val="300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277DD67F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219A956A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70" w:type="dxa"/>
            <w:noWrap/>
            <w:hideMark/>
          </w:tcPr>
          <w:p w14:paraId="4262BDBA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61156794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0D337EE5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02675" w:rsidRPr="00D565B4" w14:paraId="06114783" w14:textId="77777777" w:rsidTr="00A6236B">
        <w:trPr>
          <w:trHeight w:val="300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5C96CDA4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205BF1E2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025B34C3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0003BF29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2AC942B8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02675" w:rsidRPr="00D565B4" w14:paraId="0C2983D1" w14:textId="77777777" w:rsidTr="00A6236B">
        <w:trPr>
          <w:trHeight w:val="300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5FF117E6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3F2EABF2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7C873123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6974FDD4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483AA06E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02675" w:rsidRPr="00D565B4" w14:paraId="7185E030" w14:textId="77777777" w:rsidTr="00A6236B">
        <w:trPr>
          <w:trHeight w:val="300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2FB292F6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70BCBD62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13BA4686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6C304823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134C4F2B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02675" w:rsidRPr="00D565B4" w14:paraId="2C79321C" w14:textId="77777777" w:rsidTr="00A6236B">
        <w:trPr>
          <w:trHeight w:val="300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37F67ACA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05D159D9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4B7091BA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389379BE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0CB23A74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02675" w:rsidRPr="00D565B4" w14:paraId="40475C4D" w14:textId="77777777" w:rsidTr="00A6236B">
        <w:trPr>
          <w:trHeight w:val="315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408417F7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269836A0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38744E13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60E40059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25EE412F" w14:textId="77777777" w:rsidR="00302675" w:rsidRPr="00D565B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5B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02675" w14:paraId="5A65AA7C" w14:textId="77777777" w:rsidTr="00A6236B">
        <w:tc>
          <w:tcPr>
            <w:tcW w:w="9350" w:type="dxa"/>
            <w:gridSpan w:val="5"/>
          </w:tcPr>
          <w:p w14:paraId="0CACC09B" w14:textId="77777777" w:rsidR="00302675" w:rsidRDefault="00302675" w:rsidP="00A6236B">
            <w:pPr>
              <w:spacing w:line="240" w:lineRule="auto"/>
              <w:jc w:val="center"/>
            </w:pPr>
            <w:proofErr w:type="spellStart"/>
            <w:r>
              <w:t>Average</w:t>
            </w:r>
            <w:proofErr w:type="spellEnd"/>
          </w:p>
        </w:tc>
      </w:tr>
      <w:tr w:rsidR="00302675" w:rsidRPr="00110994" w14:paraId="6E42C25F" w14:textId="77777777" w:rsidTr="00A6236B">
        <w:trPr>
          <w:trHeight w:val="300"/>
        </w:trPr>
        <w:tc>
          <w:tcPr>
            <w:tcW w:w="1870" w:type="dxa"/>
            <w:tcBorders>
              <w:right w:val="single" w:sz="18" w:space="0" w:color="auto"/>
            </w:tcBorders>
            <w:noWrap/>
            <w:hideMark/>
          </w:tcPr>
          <w:p w14:paraId="094A4F63" w14:textId="77777777" w:rsidR="00302675" w:rsidRPr="0011099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99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70" w:type="dxa"/>
            <w:tcBorders>
              <w:left w:val="single" w:sz="18" w:space="0" w:color="auto"/>
            </w:tcBorders>
            <w:noWrap/>
            <w:hideMark/>
          </w:tcPr>
          <w:p w14:paraId="02D43181" w14:textId="77777777" w:rsidR="00302675" w:rsidRPr="0011099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99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70" w:type="dxa"/>
            <w:noWrap/>
            <w:hideMark/>
          </w:tcPr>
          <w:p w14:paraId="217BDF9B" w14:textId="77777777" w:rsidR="00302675" w:rsidRPr="0011099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99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283E0A90" w14:textId="77777777" w:rsidR="00302675" w:rsidRPr="0011099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99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6F280B34" w14:textId="77777777" w:rsidR="00302675" w:rsidRPr="00110994" w:rsidRDefault="00302675" w:rsidP="00A6236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99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1887A7AB" w14:textId="77777777" w:rsidR="00E75518" w:rsidRDefault="00E75518"/>
    <w:sectPr w:rsidR="00E75518" w:rsidSect="00302675">
      <w:footerReference w:type="default" r:id="rId5"/>
      <w:footerReference w:type="first" r:id="rId6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30162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74890F" w14:textId="77777777" w:rsidR="00302675" w:rsidRDefault="003026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BAB72D" w14:textId="77777777" w:rsidR="00302675" w:rsidRDefault="0030267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56809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4BCC0C" w14:textId="77777777" w:rsidR="00302675" w:rsidRDefault="003026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DFD933" w14:textId="77777777" w:rsidR="00302675" w:rsidRDefault="00302675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675"/>
    <w:rsid w:val="002D54A9"/>
    <w:rsid w:val="00302675"/>
    <w:rsid w:val="00B60A51"/>
    <w:rsid w:val="00E7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A7F41"/>
  <w15:chartTrackingRefBased/>
  <w15:docId w15:val="{C9C5151E-B963-44C7-AAB9-A5F862AC4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675"/>
    <w:pPr>
      <w:spacing w:line="360" w:lineRule="auto"/>
      <w:jc w:val="both"/>
    </w:pPr>
    <w:rPr>
      <w:rFonts w:ascii="Arial" w:hAnsi="Arial"/>
      <w:kern w:val="0"/>
      <w:lang w:val="nl-B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6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26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26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026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6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6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6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6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6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6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026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6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6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6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6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6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6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6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6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2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6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26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6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26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6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26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6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6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67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026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675"/>
    <w:rPr>
      <w:rFonts w:ascii="Arial" w:hAnsi="Arial"/>
      <w:kern w:val="0"/>
      <w:lang w:val="nl-BE"/>
      <w14:ligatures w14:val="none"/>
    </w:rPr>
  </w:style>
  <w:style w:type="table" w:styleId="TableGrid">
    <w:name w:val="Table Grid"/>
    <w:basedOn w:val="TableNormal"/>
    <w:uiPriority w:val="39"/>
    <w:rsid w:val="00302675"/>
    <w:pPr>
      <w:spacing w:after="0" w:line="240" w:lineRule="auto"/>
    </w:pPr>
    <w:rPr>
      <w:kern w:val="0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02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co Baggen</dc:creator>
  <cp:keywords/>
  <dc:description/>
  <cp:lastModifiedBy>Remco Baggen</cp:lastModifiedBy>
  <cp:revision>1</cp:revision>
  <dcterms:created xsi:type="dcterms:W3CDTF">2024-12-04T12:17:00Z</dcterms:created>
  <dcterms:modified xsi:type="dcterms:W3CDTF">2024-12-04T12:17:00Z</dcterms:modified>
</cp:coreProperties>
</file>